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5DB2" w:rsidRPr="00935DB2" w:rsidRDefault="00935DB2" w:rsidP="00935DB2">
      <w:r w:rsidRPr="00935DB2">
        <w:drawing>
          <wp:inline distT="0" distB="0" distL="0" distR="0" wp14:anchorId="7CFA6299" wp14:editId="2CA5738E">
            <wp:extent cx="5943600" cy="2525346"/>
            <wp:effectExtent l="0" t="0" r="0" b="0"/>
            <wp:docPr id="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525346"/>
                    </a:xfrm>
                    <a:prstGeom prst="rect">
                      <a:avLst/>
                    </a:prstGeom>
                    <a:noFill/>
                    <a:ln>
                      <a:noFill/>
                    </a:ln>
                  </pic:spPr>
                </pic:pic>
              </a:graphicData>
            </a:graphic>
          </wp:inline>
        </w:drawing>
      </w:r>
    </w:p>
    <w:p w:rsidR="00935DB2" w:rsidRPr="00935DB2" w:rsidRDefault="00935DB2" w:rsidP="00935DB2"/>
    <w:p w:rsidR="00935DB2" w:rsidRPr="00935DB2" w:rsidRDefault="00935DB2" w:rsidP="00935DB2">
      <w:r w:rsidRPr="00935DB2">
        <w:rPr>
          <w:b/>
        </w:rPr>
        <w:t>Figure S11</w:t>
      </w:r>
      <w:r w:rsidRPr="00935DB2">
        <w:t xml:space="preserve"> Kaplan-Meier survival curves evaluating the prognostic ability of the Sorensen signature using HG-U133A microarray platform. (A) Prognostic ability of signature in patients with unanimous ensemble agreement across preprocessing pipelines. (B) Prognostic ability of signature classification using the best performing preprocessing pipeline. (C) Prognostic ability of signature classification using the best performing random forest-based ensemble of preprocessing pipelines. Hazard ratios and p-values are from Cox proportional hazard ratio modeling. </w:t>
      </w:r>
    </w:p>
    <w:p w:rsidR="000D5485" w:rsidRDefault="000D5485">
      <w:bookmarkStart w:id="0" w:name="_GoBack"/>
      <w:bookmarkEnd w:id="0"/>
    </w:p>
    <w:sectPr w:rsidR="000D5485" w:rsidSect="000B21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5DB2"/>
    <w:rsid w:val="000B2157"/>
    <w:rsid w:val="000D5485"/>
    <w:rsid w:val="007353CF"/>
    <w:rsid w:val="00935D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7DFF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5D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5DB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5D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5DB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4</Words>
  <Characters>482</Characters>
  <Application>Microsoft Macintosh Word</Application>
  <DocSecurity>0</DocSecurity>
  <Lines>4</Lines>
  <Paragraphs>1</Paragraphs>
  <ScaleCrop>false</ScaleCrop>
  <Company/>
  <LinksUpToDate>false</LinksUpToDate>
  <CharactersWithSpaces>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Gong</dc:creator>
  <cp:keywords/>
  <dc:description/>
  <cp:lastModifiedBy>Inna Gong</cp:lastModifiedBy>
  <cp:revision>1</cp:revision>
  <dcterms:created xsi:type="dcterms:W3CDTF">2016-09-05T18:04:00Z</dcterms:created>
  <dcterms:modified xsi:type="dcterms:W3CDTF">2016-09-05T18:05:00Z</dcterms:modified>
</cp:coreProperties>
</file>